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3FF33" w14:textId="7A7EB7FD" w:rsidR="0011565D" w:rsidRDefault="0011565D" w:rsidP="0011565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A5B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oices from the E</w:t>
      </w:r>
      <w:r w:rsidR="00D51A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ergency </w:t>
      </w:r>
      <w:r w:rsidRPr="001A5B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="00D51A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partment</w:t>
      </w:r>
      <w:r w:rsidRPr="001A5B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A Theoretical Framework Analysis on Patient Experiences of Care in</w:t>
      </w:r>
      <w:r w:rsidR="00D51A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A5B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ergency Departments of Newfoundland and Labrador, Canada</w:t>
      </w:r>
    </w:p>
    <w:p w14:paraId="78D44602" w14:textId="77777777" w:rsidR="0011565D" w:rsidRDefault="0011565D" w:rsidP="0011565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DAA78BC" w14:textId="76AC03F7" w:rsidR="001E3EE9" w:rsidRDefault="00ED4043">
      <w:r w:rsidRPr="00ED4043">
        <w:rPr>
          <w:b/>
          <w:bCs/>
        </w:rPr>
        <w:t>Table:</w:t>
      </w:r>
      <w:r>
        <w:t xml:space="preserve"> </w:t>
      </w:r>
      <w:r w:rsidR="002C2C1C" w:rsidRPr="002C2C1C"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"/>
        <w:gridCol w:w="2784"/>
        <w:gridCol w:w="4239"/>
        <w:gridCol w:w="1644"/>
      </w:tblGrid>
      <w:tr w:rsidR="00A64D9A" w14:paraId="6E2E01A2" w14:textId="45CB43DA" w:rsidTr="00A64D9A">
        <w:trPr>
          <w:trHeight w:val="264"/>
        </w:trPr>
        <w:tc>
          <w:tcPr>
            <w:tcW w:w="619" w:type="dxa"/>
          </w:tcPr>
          <w:p w14:paraId="7B3D0CBF" w14:textId="63685AA1" w:rsidR="00A64D9A" w:rsidRDefault="00A64D9A">
            <w:r>
              <w:t>No.</w:t>
            </w:r>
          </w:p>
        </w:tc>
        <w:tc>
          <w:tcPr>
            <w:tcW w:w="2784" w:type="dxa"/>
          </w:tcPr>
          <w:p w14:paraId="701F0660" w14:textId="15E8DE5A" w:rsidR="00A64D9A" w:rsidRDefault="00A64D9A">
            <w:r>
              <w:t>Item</w:t>
            </w:r>
          </w:p>
        </w:tc>
        <w:tc>
          <w:tcPr>
            <w:tcW w:w="4239" w:type="dxa"/>
          </w:tcPr>
          <w:p w14:paraId="71448EFA" w14:textId="7CE8C16D" w:rsidR="00A64D9A" w:rsidRDefault="00A64D9A">
            <w:r w:rsidRPr="002C2C1C">
              <w:t>Guide questions/description</w:t>
            </w:r>
          </w:p>
        </w:tc>
        <w:tc>
          <w:tcPr>
            <w:tcW w:w="1644" w:type="dxa"/>
          </w:tcPr>
          <w:p w14:paraId="21F6E375" w14:textId="0F1BE697" w:rsidR="00A64D9A" w:rsidRPr="002C2C1C" w:rsidRDefault="00A64D9A">
            <w:r>
              <w:t>Response</w:t>
            </w:r>
          </w:p>
        </w:tc>
      </w:tr>
      <w:tr w:rsidR="00A64D9A" w14:paraId="730EE451" w14:textId="51E9DD1F" w:rsidTr="00A64D9A">
        <w:trPr>
          <w:trHeight w:val="804"/>
        </w:trPr>
        <w:tc>
          <w:tcPr>
            <w:tcW w:w="619" w:type="dxa"/>
          </w:tcPr>
          <w:p w14:paraId="7EB5AC5D" w14:textId="77777777" w:rsidR="00A64D9A" w:rsidRDefault="00A64D9A">
            <w:r>
              <w:t>1.</w:t>
            </w:r>
          </w:p>
          <w:p w14:paraId="0B1E4365" w14:textId="05CA7727" w:rsidR="00A64D9A" w:rsidRDefault="00A64D9A"/>
        </w:tc>
        <w:tc>
          <w:tcPr>
            <w:tcW w:w="2784" w:type="dxa"/>
          </w:tcPr>
          <w:p w14:paraId="230C4093" w14:textId="0833C9B5" w:rsidR="00A64D9A" w:rsidRDefault="00A64D9A" w:rsidP="002C2C1C">
            <w:r>
              <w:t>Interviewer/facilitator</w:t>
            </w:r>
            <w:r>
              <w:tab/>
            </w:r>
          </w:p>
        </w:tc>
        <w:tc>
          <w:tcPr>
            <w:tcW w:w="4239" w:type="dxa"/>
          </w:tcPr>
          <w:p w14:paraId="2CEACC80" w14:textId="77777777" w:rsidR="00A64D9A" w:rsidRDefault="00A64D9A" w:rsidP="002C2C1C">
            <w:r>
              <w:t>Which author/s conducted the interview or focus group?</w:t>
            </w:r>
          </w:p>
          <w:p w14:paraId="28161ACD" w14:textId="799A8FA5" w:rsidR="00A64D9A" w:rsidRDefault="00A64D9A" w:rsidP="002C2C1C"/>
        </w:tc>
        <w:tc>
          <w:tcPr>
            <w:tcW w:w="1644" w:type="dxa"/>
          </w:tcPr>
          <w:sdt>
            <w:sdtPr>
              <w:id w:val="-1587758860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F3113CD" w14:textId="5D05DCA0" w:rsidR="00A64D9A" w:rsidRDefault="002632E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13D4C99A" w14:textId="77777777" w:rsidR="00A64D9A" w:rsidRDefault="00A64D9A"/>
        </w:tc>
      </w:tr>
      <w:tr w:rsidR="00A64D9A" w14:paraId="2C523357" w14:textId="6546DC87" w:rsidTr="00A64D9A">
        <w:trPr>
          <w:trHeight w:val="817"/>
        </w:trPr>
        <w:tc>
          <w:tcPr>
            <w:tcW w:w="619" w:type="dxa"/>
          </w:tcPr>
          <w:p w14:paraId="1D59D9F5" w14:textId="1C81E1E7" w:rsidR="00A64D9A" w:rsidRDefault="00A64D9A">
            <w:r>
              <w:t xml:space="preserve">2. </w:t>
            </w:r>
          </w:p>
        </w:tc>
        <w:tc>
          <w:tcPr>
            <w:tcW w:w="2784" w:type="dxa"/>
          </w:tcPr>
          <w:p w14:paraId="04A5C9A1" w14:textId="77777777" w:rsidR="00A64D9A" w:rsidRDefault="00A64D9A" w:rsidP="002C2C1C">
            <w:r>
              <w:t>Credentials</w:t>
            </w:r>
          </w:p>
          <w:p w14:paraId="1B0B6073" w14:textId="77777777" w:rsidR="00A64D9A" w:rsidRDefault="00A64D9A"/>
        </w:tc>
        <w:tc>
          <w:tcPr>
            <w:tcW w:w="4239" w:type="dxa"/>
          </w:tcPr>
          <w:p w14:paraId="35FA4125" w14:textId="77777777" w:rsidR="00A64D9A" w:rsidRDefault="00A64D9A" w:rsidP="002C2C1C">
            <w:r>
              <w:t>What were the researcher’s credentials? E.g. PhD, MD</w:t>
            </w:r>
          </w:p>
          <w:p w14:paraId="1E7FEA74" w14:textId="77777777" w:rsidR="00A64D9A" w:rsidRDefault="00A64D9A"/>
        </w:tc>
        <w:tc>
          <w:tcPr>
            <w:tcW w:w="1644" w:type="dxa"/>
          </w:tcPr>
          <w:sdt>
            <w:sdtPr>
              <w:id w:val="-932352474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A880EDA" w14:textId="06BC8361" w:rsidR="00A64D9A" w:rsidRDefault="002632E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6A872119" w14:textId="77777777" w:rsidR="00A64D9A" w:rsidRDefault="00A64D9A"/>
        </w:tc>
      </w:tr>
      <w:tr w:rsidR="00A64D9A" w14:paraId="7E116F37" w14:textId="5D0DB829" w:rsidTr="00A64D9A">
        <w:trPr>
          <w:trHeight w:val="804"/>
        </w:trPr>
        <w:tc>
          <w:tcPr>
            <w:tcW w:w="619" w:type="dxa"/>
          </w:tcPr>
          <w:p w14:paraId="68886A38" w14:textId="2865A7F7" w:rsidR="00A64D9A" w:rsidRDefault="00A64D9A">
            <w:r>
              <w:t>3.</w:t>
            </w:r>
          </w:p>
        </w:tc>
        <w:tc>
          <w:tcPr>
            <w:tcW w:w="2784" w:type="dxa"/>
          </w:tcPr>
          <w:p w14:paraId="545FC979" w14:textId="6E4B133F" w:rsidR="00A64D9A" w:rsidRDefault="00A64D9A">
            <w:r>
              <w:t>Occupation</w:t>
            </w:r>
          </w:p>
        </w:tc>
        <w:tc>
          <w:tcPr>
            <w:tcW w:w="4239" w:type="dxa"/>
          </w:tcPr>
          <w:p w14:paraId="4CBD2728" w14:textId="77777777" w:rsidR="00A64D9A" w:rsidRDefault="00A64D9A" w:rsidP="002C2C1C">
            <w:r>
              <w:t>What was their occupation at the time of the study?</w:t>
            </w:r>
          </w:p>
          <w:p w14:paraId="79C10CB5" w14:textId="77777777" w:rsidR="00A64D9A" w:rsidRDefault="00A64D9A"/>
        </w:tc>
        <w:tc>
          <w:tcPr>
            <w:tcW w:w="1644" w:type="dxa"/>
          </w:tcPr>
          <w:sdt>
            <w:sdtPr>
              <w:id w:val="643246211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D2C3698" w14:textId="5F41B3F8" w:rsidR="00A64D9A" w:rsidRDefault="002632E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725EF54D" w14:textId="77777777" w:rsidR="00A64D9A" w:rsidRDefault="00A64D9A"/>
        </w:tc>
      </w:tr>
      <w:tr w:rsidR="00A64D9A" w14:paraId="1160A9F5" w14:textId="3FF58734" w:rsidTr="00A64D9A">
        <w:trPr>
          <w:trHeight w:val="553"/>
        </w:trPr>
        <w:tc>
          <w:tcPr>
            <w:tcW w:w="619" w:type="dxa"/>
          </w:tcPr>
          <w:p w14:paraId="7DE48DBC" w14:textId="3CCAC182" w:rsidR="00A64D9A" w:rsidRDefault="00A64D9A">
            <w:r>
              <w:t>4.</w:t>
            </w:r>
          </w:p>
        </w:tc>
        <w:tc>
          <w:tcPr>
            <w:tcW w:w="2784" w:type="dxa"/>
          </w:tcPr>
          <w:p w14:paraId="0707ABBB" w14:textId="77777777" w:rsidR="00A64D9A" w:rsidRDefault="00A64D9A" w:rsidP="002C2C1C">
            <w:r>
              <w:t>Gender</w:t>
            </w:r>
          </w:p>
          <w:p w14:paraId="441E4FC5" w14:textId="77777777" w:rsidR="00A64D9A" w:rsidRDefault="00A64D9A"/>
        </w:tc>
        <w:tc>
          <w:tcPr>
            <w:tcW w:w="4239" w:type="dxa"/>
          </w:tcPr>
          <w:p w14:paraId="3E858BD6" w14:textId="77777777" w:rsidR="00A64D9A" w:rsidRDefault="00A64D9A" w:rsidP="002C2C1C">
            <w:r>
              <w:t>Was the researcher male or female?</w:t>
            </w:r>
          </w:p>
          <w:p w14:paraId="59E716C0" w14:textId="77777777" w:rsidR="00A64D9A" w:rsidRDefault="00A64D9A"/>
        </w:tc>
        <w:tc>
          <w:tcPr>
            <w:tcW w:w="1644" w:type="dxa"/>
          </w:tcPr>
          <w:sdt>
            <w:sdtPr>
              <w:id w:val="2019728017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2A1C5BF" w14:textId="30962FFE" w:rsidR="00A64D9A" w:rsidRDefault="002632E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4950B606" w14:textId="45C32188" w:rsidR="00A64D9A" w:rsidRDefault="00A64D9A"/>
        </w:tc>
      </w:tr>
      <w:tr w:rsidR="00A64D9A" w14:paraId="1BA787DD" w14:textId="3863DFBE" w:rsidTr="00A64D9A">
        <w:trPr>
          <w:trHeight w:val="804"/>
        </w:trPr>
        <w:tc>
          <w:tcPr>
            <w:tcW w:w="619" w:type="dxa"/>
          </w:tcPr>
          <w:p w14:paraId="4464C630" w14:textId="2E56F9A0" w:rsidR="00A64D9A" w:rsidRDefault="00A64D9A">
            <w:r>
              <w:t>5.</w:t>
            </w:r>
          </w:p>
        </w:tc>
        <w:tc>
          <w:tcPr>
            <w:tcW w:w="2784" w:type="dxa"/>
          </w:tcPr>
          <w:p w14:paraId="69140364" w14:textId="27294572" w:rsidR="00A64D9A" w:rsidRDefault="00A64D9A">
            <w:r>
              <w:t>Experience and training</w:t>
            </w:r>
          </w:p>
        </w:tc>
        <w:tc>
          <w:tcPr>
            <w:tcW w:w="4239" w:type="dxa"/>
          </w:tcPr>
          <w:p w14:paraId="086DEC34" w14:textId="77777777" w:rsidR="00A64D9A" w:rsidRDefault="00A64D9A" w:rsidP="002C2C1C">
            <w:r>
              <w:t>What experience or training did the researcher have?</w:t>
            </w:r>
          </w:p>
          <w:p w14:paraId="3FD2F902" w14:textId="77777777" w:rsidR="00A64D9A" w:rsidRDefault="00A64D9A"/>
        </w:tc>
        <w:tc>
          <w:tcPr>
            <w:tcW w:w="1644" w:type="dxa"/>
          </w:tcPr>
          <w:sdt>
            <w:sdtPr>
              <w:id w:val="533005991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828B93" w14:textId="76F4A466" w:rsidR="00A64D9A" w:rsidRDefault="002632E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6A8B5483" w14:textId="77777777" w:rsidR="00A64D9A" w:rsidRDefault="00A64D9A"/>
        </w:tc>
      </w:tr>
      <w:tr w:rsidR="00A64D9A" w14:paraId="39542FAF" w14:textId="77777777" w:rsidTr="00A64D9A">
        <w:trPr>
          <w:trHeight w:val="804"/>
        </w:trPr>
        <w:tc>
          <w:tcPr>
            <w:tcW w:w="619" w:type="dxa"/>
          </w:tcPr>
          <w:p w14:paraId="599249B4" w14:textId="4940343C" w:rsidR="00A64D9A" w:rsidRDefault="00A64D9A">
            <w:r>
              <w:t>6.</w:t>
            </w:r>
          </w:p>
        </w:tc>
        <w:tc>
          <w:tcPr>
            <w:tcW w:w="2784" w:type="dxa"/>
          </w:tcPr>
          <w:p w14:paraId="1B80B9DA" w14:textId="77777777" w:rsidR="00A64D9A" w:rsidRDefault="00A64D9A" w:rsidP="002C2C1C">
            <w:r>
              <w:t>Relationship established</w:t>
            </w:r>
          </w:p>
          <w:p w14:paraId="5C2276E0" w14:textId="77777777" w:rsidR="00A64D9A" w:rsidRDefault="00A64D9A"/>
        </w:tc>
        <w:tc>
          <w:tcPr>
            <w:tcW w:w="4239" w:type="dxa"/>
          </w:tcPr>
          <w:p w14:paraId="53BA119E" w14:textId="77777777" w:rsidR="00A64D9A" w:rsidRDefault="00A64D9A" w:rsidP="002C2C1C">
            <w:r>
              <w:t>Was a relationship established prior to study commencement?</w:t>
            </w:r>
          </w:p>
          <w:p w14:paraId="31374C36" w14:textId="77777777" w:rsidR="00A64D9A" w:rsidRDefault="00A64D9A"/>
        </w:tc>
        <w:tc>
          <w:tcPr>
            <w:tcW w:w="1644" w:type="dxa"/>
          </w:tcPr>
          <w:sdt>
            <w:sdtPr>
              <w:id w:val="13019602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B92F58B" w14:textId="79E37C6C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31738F7B" w14:textId="16CBF7F1" w:rsidR="00A64D9A" w:rsidRDefault="002632EA" w:rsidP="002632EA">
            <w:pPr>
              <w:jc w:val="center"/>
            </w:pPr>
            <w:r>
              <w:t>NA</w:t>
            </w:r>
          </w:p>
        </w:tc>
      </w:tr>
      <w:tr w:rsidR="00A64D9A" w14:paraId="50A91D97" w14:textId="77777777" w:rsidTr="00A64D9A">
        <w:trPr>
          <w:trHeight w:val="1081"/>
        </w:trPr>
        <w:tc>
          <w:tcPr>
            <w:tcW w:w="619" w:type="dxa"/>
          </w:tcPr>
          <w:p w14:paraId="064AA23D" w14:textId="68DECA73" w:rsidR="00A64D9A" w:rsidRDefault="00A64D9A">
            <w:r>
              <w:t>7.</w:t>
            </w:r>
          </w:p>
        </w:tc>
        <w:tc>
          <w:tcPr>
            <w:tcW w:w="2784" w:type="dxa"/>
          </w:tcPr>
          <w:p w14:paraId="6763DEE7" w14:textId="77777777" w:rsidR="00A64D9A" w:rsidRDefault="00A64D9A" w:rsidP="002C2C1C">
            <w:r>
              <w:t>Participant knowledge of the interviewer</w:t>
            </w:r>
          </w:p>
          <w:p w14:paraId="783EAC63" w14:textId="77777777" w:rsidR="00A64D9A" w:rsidRDefault="00A64D9A"/>
        </w:tc>
        <w:tc>
          <w:tcPr>
            <w:tcW w:w="4239" w:type="dxa"/>
          </w:tcPr>
          <w:p w14:paraId="2CA4E9DF" w14:textId="77777777" w:rsidR="00A64D9A" w:rsidRDefault="00A64D9A" w:rsidP="002C2C1C">
            <w:r>
              <w:t>What did the participants know about the researcher? e.g. personal goals, reasons for doing the research</w:t>
            </w:r>
          </w:p>
          <w:p w14:paraId="176854F1" w14:textId="77777777" w:rsidR="00A64D9A" w:rsidRDefault="00A64D9A"/>
        </w:tc>
        <w:tc>
          <w:tcPr>
            <w:tcW w:w="1644" w:type="dxa"/>
          </w:tcPr>
          <w:sdt>
            <w:sdtPr>
              <w:id w:val="-19687318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D281C2A" w14:textId="2B69B6C4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188F6883" w14:textId="383BD62B" w:rsidR="00A64D9A" w:rsidRDefault="002632EA" w:rsidP="002632EA">
            <w:pPr>
              <w:jc w:val="center"/>
            </w:pPr>
            <w:r>
              <w:t>NA</w:t>
            </w:r>
          </w:p>
        </w:tc>
      </w:tr>
      <w:tr w:rsidR="00A64D9A" w14:paraId="1D1371A9" w14:textId="77777777" w:rsidTr="00A64D9A">
        <w:trPr>
          <w:trHeight w:val="1068"/>
        </w:trPr>
        <w:tc>
          <w:tcPr>
            <w:tcW w:w="619" w:type="dxa"/>
          </w:tcPr>
          <w:p w14:paraId="4C10A662" w14:textId="776F1557" w:rsidR="00A64D9A" w:rsidRDefault="00A64D9A">
            <w:r>
              <w:t>8.</w:t>
            </w:r>
          </w:p>
        </w:tc>
        <w:tc>
          <w:tcPr>
            <w:tcW w:w="2784" w:type="dxa"/>
          </w:tcPr>
          <w:p w14:paraId="35CBEC6C" w14:textId="41E0A312" w:rsidR="00A64D9A" w:rsidRDefault="00A64D9A">
            <w:r>
              <w:t>Interviewer characteristics</w:t>
            </w:r>
          </w:p>
        </w:tc>
        <w:tc>
          <w:tcPr>
            <w:tcW w:w="4239" w:type="dxa"/>
          </w:tcPr>
          <w:p w14:paraId="6B39B782" w14:textId="3985ADBE" w:rsidR="00A64D9A" w:rsidRDefault="00A64D9A">
            <w:r>
              <w:t>What characteristics were reported about the interviewer/facilitator? e.g. Bias, assumptions, reasons and interests in the research topic</w:t>
            </w:r>
          </w:p>
        </w:tc>
        <w:tc>
          <w:tcPr>
            <w:tcW w:w="1644" w:type="dxa"/>
          </w:tcPr>
          <w:sdt>
            <w:sdtPr>
              <w:id w:val="18629256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440CF0E" w14:textId="00FC27AE" w:rsidR="00A64D9A" w:rsidRDefault="002632E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2041F2FC" w14:textId="4380466D" w:rsidR="00A64D9A" w:rsidRDefault="002632EA" w:rsidP="002632EA">
            <w:pPr>
              <w:jc w:val="center"/>
            </w:pPr>
            <w:r>
              <w:t>NA</w:t>
            </w:r>
          </w:p>
        </w:tc>
      </w:tr>
      <w:tr w:rsidR="00A64D9A" w14:paraId="11709A27" w14:textId="77777777" w:rsidTr="00A64D9A">
        <w:trPr>
          <w:trHeight w:val="1346"/>
        </w:trPr>
        <w:tc>
          <w:tcPr>
            <w:tcW w:w="619" w:type="dxa"/>
          </w:tcPr>
          <w:p w14:paraId="6A39A8D8" w14:textId="07C47CFF" w:rsidR="00A64D9A" w:rsidRDefault="00A64D9A">
            <w:r>
              <w:t>9.</w:t>
            </w:r>
          </w:p>
        </w:tc>
        <w:tc>
          <w:tcPr>
            <w:tcW w:w="2784" w:type="dxa"/>
          </w:tcPr>
          <w:p w14:paraId="4D7E99F8" w14:textId="23A8DCF9" w:rsidR="00A64D9A" w:rsidRDefault="00A64D9A" w:rsidP="002C2C1C">
            <w:r>
              <w:t xml:space="preserve">Methodological </w:t>
            </w:r>
            <w:r w:rsidR="00CC0D4F">
              <w:t>Orientation</w:t>
            </w:r>
            <w:r>
              <w:t xml:space="preserve"> and</w:t>
            </w:r>
            <w:r w:rsidR="00C63410">
              <w:t xml:space="preserve"> </w:t>
            </w:r>
            <w:r>
              <w:t>Theory</w:t>
            </w:r>
          </w:p>
          <w:p w14:paraId="410F5537" w14:textId="280C7C42" w:rsidR="00A64D9A" w:rsidRDefault="00A64D9A" w:rsidP="002C2C1C"/>
        </w:tc>
        <w:tc>
          <w:tcPr>
            <w:tcW w:w="4239" w:type="dxa"/>
          </w:tcPr>
          <w:p w14:paraId="015B567A" w14:textId="77777777" w:rsidR="00A64D9A" w:rsidRPr="00F33271" w:rsidRDefault="00A64D9A" w:rsidP="00F33271">
            <w:r w:rsidRPr="00F33271">
              <w:t>What methodological orientation was stated to underpin the study? e.g. grounded theory,</w:t>
            </w:r>
          </w:p>
          <w:p w14:paraId="0444FB4C" w14:textId="2811306F" w:rsidR="00A64D9A" w:rsidRDefault="00A64D9A" w:rsidP="00F33271">
            <w:r w:rsidRPr="00F33271">
              <w:t>discourse analysis, ethnography, phenomenology, content analysis</w:t>
            </w:r>
          </w:p>
        </w:tc>
        <w:tc>
          <w:tcPr>
            <w:tcW w:w="1644" w:type="dxa"/>
          </w:tcPr>
          <w:sdt>
            <w:sdtPr>
              <w:id w:val="-1373991497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74B4818" w14:textId="6377276E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65693DB1" w14:textId="53A4B837" w:rsidR="00A64D9A" w:rsidRDefault="00A64D9A" w:rsidP="00796107"/>
        </w:tc>
      </w:tr>
      <w:tr w:rsidR="00A64D9A" w14:paraId="5C4E1484" w14:textId="77777777" w:rsidTr="00A64D9A">
        <w:trPr>
          <w:trHeight w:val="804"/>
        </w:trPr>
        <w:tc>
          <w:tcPr>
            <w:tcW w:w="619" w:type="dxa"/>
          </w:tcPr>
          <w:p w14:paraId="5DD434A8" w14:textId="68D45FE8" w:rsidR="00A64D9A" w:rsidRDefault="00A64D9A">
            <w:r>
              <w:t>10.</w:t>
            </w:r>
          </w:p>
        </w:tc>
        <w:tc>
          <w:tcPr>
            <w:tcW w:w="2784" w:type="dxa"/>
          </w:tcPr>
          <w:p w14:paraId="23B81BE5" w14:textId="777ABCF4" w:rsidR="00A64D9A" w:rsidRDefault="00A64D9A" w:rsidP="002C2C1C">
            <w:r>
              <w:t>Sampling</w:t>
            </w:r>
            <w:r>
              <w:tab/>
            </w:r>
          </w:p>
          <w:p w14:paraId="30F4F4B0" w14:textId="49BBBF58" w:rsidR="00A64D9A" w:rsidRDefault="00A64D9A" w:rsidP="002C2C1C"/>
        </w:tc>
        <w:tc>
          <w:tcPr>
            <w:tcW w:w="4239" w:type="dxa"/>
          </w:tcPr>
          <w:p w14:paraId="405BCDBE" w14:textId="0572A3C4" w:rsidR="00A64D9A" w:rsidRDefault="00A64D9A" w:rsidP="00F33271">
            <w:r w:rsidRPr="00F33271">
              <w:t>How were participants selected? e.g. purposive, convenience, consecutive, snowball</w:t>
            </w:r>
          </w:p>
        </w:tc>
        <w:tc>
          <w:tcPr>
            <w:tcW w:w="1644" w:type="dxa"/>
          </w:tcPr>
          <w:sdt>
            <w:sdtPr>
              <w:id w:val="993077743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CF0C8A5" w14:textId="1FCC1491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</w:tc>
      </w:tr>
      <w:tr w:rsidR="00A64D9A" w14:paraId="25FC14F4" w14:textId="77777777" w:rsidTr="00A64D9A">
        <w:trPr>
          <w:trHeight w:val="804"/>
        </w:trPr>
        <w:tc>
          <w:tcPr>
            <w:tcW w:w="619" w:type="dxa"/>
          </w:tcPr>
          <w:p w14:paraId="7D218FC4" w14:textId="09C20AC9" w:rsidR="00A64D9A" w:rsidRDefault="00A64D9A">
            <w:r>
              <w:t>11.</w:t>
            </w:r>
          </w:p>
        </w:tc>
        <w:tc>
          <w:tcPr>
            <w:tcW w:w="2784" w:type="dxa"/>
          </w:tcPr>
          <w:p w14:paraId="0B954DC3" w14:textId="348E7362" w:rsidR="00A64D9A" w:rsidRDefault="00A64D9A" w:rsidP="002C2C1C">
            <w:r>
              <w:t>Method of approach</w:t>
            </w:r>
          </w:p>
        </w:tc>
        <w:tc>
          <w:tcPr>
            <w:tcW w:w="4239" w:type="dxa"/>
          </w:tcPr>
          <w:p w14:paraId="79D4F98B" w14:textId="0D92B206" w:rsidR="00A64D9A" w:rsidRDefault="00A64D9A">
            <w:r w:rsidRPr="00F33271">
              <w:t>How were participants approached? e.g. face-to-face, telephone, mail, email</w:t>
            </w:r>
          </w:p>
        </w:tc>
        <w:tc>
          <w:tcPr>
            <w:tcW w:w="1644" w:type="dxa"/>
          </w:tcPr>
          <w:sdt>
            <w:sdtPr>
              <w:id w:val="-230168217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4EACF89" w14:textId="1E6CE835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7A76432D" w14:textId="3BA9B8D1" w:rsidR="00A64D9A" w:rsidRDefault="00A64D9A"/>
        </w:tc>
      </w:tr>
      <w:tr w:rsidR="00A64D9A" w14:paraId="2CB76A2C" w14:textId="77777777" w:rsidTr="00C63410">
        <w:trPr>
          <w:trHeight w:val="341"/>
        </w:trPr>
        <w:tc>
          <w:tcPr>
            <w:tcW w:w="619" w:type="dxa"/>
          </w:tcPr>
          <w:p w14:paraId="038DF59A" w14:textId="5249E26E" w:rsidR="00A64D9A" w:rsidRDefault="00A64D9A">
            <w:r>
              <w:t>12.</w:t>
            </w:r>
          </w:p>
        </w:tc>
        <w:tc>
          <w:tcPr>
            <w:tcW w:w="2784" w:type="dxa"/>
          </w:tcPr>
          <w:p w14:paraId="0EEB4DCE" w14:textId="77777777" w:rsidR="00A64D9A" w:rsidRDefault="00A64D9A" w:rsidP="002C2C1C">
            <w:r>
              <w:t>Sample size</w:t>
            </w:r>
          </w:p>
          <w:p w14:paraId="7813CA11" w14:textId="77777777" w:rsidR="00A64D9A" w:rsidRDefault="00A64D9A" w:rsidP="002C2C1C"/>
        </w:tc>
        <w:tc>
          <w:tcPr>
            <w:tcW w:w="4239" w:type="dxa"/>
          </w:tcPr>
          <w:p w14:paraId="2A3BE610" w14:textId="5841150E" w:rsidR="00A64D9A" w:rsidRDefault="00A64D9A">
            <w:r w:rsidRPr="00F33271">
              <w:t>How many participants were in the study?</w:t>
            </w:r>
          </w:p>
        </w:tc>
        <w:tc>
          <w:tcPr>
            <w:tcW w:w="1644" w:type="dxa"/>
          </w:tcPr>
          <w:sdt>
            <w:sdtPr>
              <w:id w:val="473107744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6F5BF44" w14:textId="2D166E16" w:rsidR="00A64D9A" w:rsidRDefault="00A64D9A" w:rsidP="00C6341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</w:tc>
      </w:tr>
      <w:tr w:rsidR="00A64D9A" w14:paraId="27A15809" w14:textId="77777777" w:rsidTr="00C63410">
        <w:trPr>
          <w:trHeight w:val="584"/>
        </w:trPr>
        <w:tc>
          <w:tcPr>
            <w:tcW w:w="619" w:type="dxa"/>
          </w:tcPr>
          <w:p w14:paraId="6647BCD3" w14:textId="1E7B8E84" w:rsidR="00A64D9A" w:rsidRDefault="00A64D9A">
            <w:r>
              <w:t>13.</w:t>
            </w:r>
          </w:p>
        </w:tc>
        <w:tc>
          <w:tcPr>
            <w:tcW w:w="2784" w:type="dxa"/>
          </w:tcPr>
          <w:p w14:paraId="66F5B599" w14:textId="77777777" w:rsidR="00A64D9A" w:rsidRDefault="00A64D9A" w:rsidP="002C2C1C">
            <w:r>
              <w:t>Non-participation</w:t>
            </w:r>
          </w:p>
          <w:p w14:paraId="6923E442" w14:textId="77777777" w:rsidR="00A64D9A" w:rsidRDefault="00A64D9A" w:rsidP="002C2C1C"/>
        </w:tc>
        <w:tc>
          <w:tcPr>
            <w:tcW w:w="4239" w:type="dxa"/>
          </w:tcPr>
          <w:p w14:paraId="20F8B09D" w14:textId="43741F60" w:rsidR="00A64D9A" w:rsidRDefault="00A64D9A">
            <w:r w:rsidRPr="00BE3826">
              <w:t>How many people refused to participate or dropped out</w:t>
            </w:r>
            <w:r w:rsidRPr="00CA11B9">
              <w:t>? Reasons?</w:t>
            </w:r>
          </w:p>
        </w:tc>
        <w:tc>
          <w:tcPr>
            <w:tcW w:w="1644" w:type="dxa"/>
          </w:tcPr>
          <w:sdt>
            <w:sdtPr>
              <w:id w:val="-1110276632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2CEF258" w14:textId="121C93FA" w:rsidR="00A64D9A" w:rsidRDefault="00496764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7F9C3B71" w14:textId="77777777" w:rsidR="00A64D9A" w:rsidRDefault="00A64D9A"/>
        </w:tc>
      </w:tr>
      <w:tr w:rsidR="00A64D9A" w14:paraId="00000428" w14:textId="77777777" w:rsidTr="00A64D9A">
        <w:trPr>
          <w:trHeight w:val="540"/>
        </w:trPr>
        <w:tc>
          <w:tcPr>
            <w:tcW w:w="619" w:type="dxa"/>
          </w:tcPr>
          <w:p w14:paraId="6564C528" w14:textId="7040F811" w:rsidR="00A64D9A" w:rsidRDefault="00A64D9A">
            <w:r>
              <w:lastRenderedPageBreak/>
              <w:t>14.</w:t>
            </w:r>
          </w:p>
        </w:tc>
        <w:tc>
          <w:tcPr>
            <w:tcW w:w="2784" w:type="dxa"/>
          </w:tcPr>
          <w:p w14:paraId="65EC81A5" w14:textId="095AADE9" w:rsidR="00A64D9A" w:rsidRDefault="00A64D9A" w:rsidP="002C2C1C">
            <w:r>
              <w:t>Setting of data collection</w:t>
            </w:r>
            <w:r>
              <w:tab/>
            </w:r>
          </w:p>
        </w:tc>
        <w:tc>
          <w:tcPr>
            <w:tcW w:w="4239" w:type="dxa"/>
          </w:tcPr>
          <w:p w14:paraId="3D368948" w14:textId="16F37755" w:rsidR="00A64D9A" w:rsidRDefault="00A64D9A">
            <w:r w:rsidRPr="00F33271">
              <w:t>Where was the data collected? e.g. home, clinic, workplace</w:t>
            </w:r>
          </w:p>
        </w:tc>
        <w:tc>
          <w:tcPr>
            <w:tcW w:w="1644" w:type="dxa"/>
          </w:tcPr>
          <w:sdt>
            <w:sdtPr>
              <w:id w:val="387617949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8600C81" w14:textId="5A7035AB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703D7009" w14:textId="4833F010" w:rsidR="00A64D9A" w:rsidRDefault="00A64D9A"/>
        </w:tc>
      </w:tr>
      <w:tr w:rsidR="00A64D9A" w14:paraId="3409AA53" w14:textId="77777777" w:rsidTr="00A64D9A">
        <w:trPr>
          <w:trHeight w:val="553"/>
        </w:trPr>
        <w:tc>
          <w:tcPr>
            <w:tcW w:w="619" w:type="dxa"/>
          </w:tcPr>
          <w:p w14:paraId="40EB46E6" w14:textId="654F99FC" w:rsidR="00A64D9A" w:rsidRDefault="00A64D9A">
            <w:r>
              <w:t>15.</w:t>
            </w:r>
          </w:p>
        </w:tc>
        <w:tc>
          <w:tcPr>
            <w:tcW w:w="2784" w:type="dxa"/>
          </w:tcPr>
          <w:p w14:paraId="1D0BC8E9" w14:textId="24636115" w:rsidR="00A64D9A" w:rsidRDefault="00A64D9A" w:rsidP="002C2C1C">
            <w:r>
              <w:t>Presence of non-participants</w:t>
            </w:r>
            <w:r>
              <w:tab/>
            </w:r>
          </w:p>
        </w:tc>
        <w:tc>
          <w:tcPr>
            <w:tcW w:w="4239" w:type="dxa"/>
          </w:tcPr>
          <w:p w14:paraId="682766F0" w14:textId="51B2FCE8" w:rsidR="00A64D9A" w:rsidRDefault="00A64D9A">
            <w:r w:rsidRPr="00F33271">
              <w:t>Was anyone else present besides the participants and researchers?</w:t>
            </w:r>
          </w:p>
        </w:tc>
        <w:tc>
          <w:tcPr>
            <w:tcW w:w="1644" w:type="dxa"/>
          </w:tcPr>
          <w:sdt>
            <w:sdtPr>
              <w:id w:val="-59635978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3E0484F" w14:textId="4B2014E5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4AA4EC4A" w14:textId="77CC933E" w:rsidR="00A64D9A" w:rsidRDefault="00A64D9A"/>
        </w:tc>
      </w:tr>
      <w:tr w:rsidR="00A64D9A" w14:paraId="4E0CBC67" w14:textId="77777777" w:rsidTr="00A64D9A">
        <w:trPr>
          <w:trHeight w:val="804"/>
        </w:trPr>
        <w:tc>
          <w:tcPr>
            <w:tcW w:w="619" w:type="dxa"/>
          </w:tcPr>
          <w:p w14:paraId="2D8A76B1" w14:textId="2B6CF70D" w:rsidR="00A64D9A" w:rsidRDefault="00A64D9A">
            <w:r>
              <w:t>16.</w:t>
            </w:r>
          </w:p>
        </w:tc>
        <w:tc>
          <w:tcPr>
            <w:tcW w:w="2784" w:type="dxa"/>
          </w:tcPr>
          <w:p w14:paraId="1D794BA1" w14:textId="77777777" w:rsidR="00A64D9A" w:rsidRDefault="00A64D9A" w:rsidP="002C2C1C">
            <w:r>
              <w:t>Description of sample</w:t>
            </w:r>
          </w:p>
          <w:p w14:paraId="33F8360C" w14:textId="77777777" w:rsidR="00A64D9A" w:rsidRDefault="00A64D9A" w:rsidP="002C2C1C"/>
        </w:tc>
        <w:tc>
          <w:tcPr>
            <w:tcW w:w="4239" w:type="dxa"/>
          </w:tcPr>
          <w:p w14:paraId="543E4AB7" w14:textId="745FE44B" w:rsidR="00A64D9A" w:rsidRDefault="00A64D9A">
            <w:r w:rsidRPr="00F33271">
              <w:t>What are the important characteristics of the sample? e.g. demographic data, date</w:t>
            </w:r>
          </w:p>
        </w:tc>
        <w:tc>
          <w:tcPr>
            <w:tcW w:w="1644" w:type="dxa"/>
          </w:tcPr>
          <w:sdt>
            <w:sdtPr>
              <w:id w:val="-241027599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1117FA9" w14:textId="51439F70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74C53EF2" w14:textId="77777777" w:rsidR="00A64D9A" w:rsidRDefault="00A64D9A"/>
        </w:tc>
      </w:tr>
      <w:tr w:rsidR="00A64D9A" w14:paraId="0487FCA1" w14:textId="77777777" w:rsidTr="00A64D9A">
        <w:trPr>
          <w:trHeight w:val="804"/>
        </w:trPr>
        <w:tc>
          <w:tcPr>
            <w:tcW w:w="619" w:type="dxa"/>
          </w:tcPr>
          <w:p w14:paraId="5ABC88D6" w14:textId="7A8BDAF5" w:rsidR="00A64D9A" w:rsidRDefault="00A64D9A">
            <w:r>
              <w:t>17.</w:t>
            </w:r>
          </w:p>
        </w:tc>
        <w:tc>
          <w:tcPr>
            <w:tcW w:w="2784" w:type="dxa"/>
          </w:tcPr>
          <w:p w14:paraId="132CC494" w14:textId="77777777" w:rsidR="00A64D9A" w:rsidRDefault="00A64D9A" w:rsidP="002C2C1C">
            <w:r>
              <w:t>Interview guide</w:t>
            </w:r>
          </w:p>
          <w:p w14:paraId="0DDA5C20" w14:textId="3D341C41" w:rsidR="00A64D9A" w:rsidRDefault="00A64D9A" w:rsidP="002C2C1C">
            <w:r>
              <w:tab/>
            </w:r>
          </w:p>
        </w:tc>
        <w:tc>
          <w:tcPr>
            <w:tcW w:w="4239" w:type="dxa"/>
          </w:tcPr>
          <w:p w14:paraId="0D0CFE10" w14:textId="5A7450FE" w:rsidR="00A64D9A" w:rsidRDefault="00A64D9A">
            <w:r w:rsidRPr="00F33271">
              <w:t>Were questions, prompts, guides provided by the authors? Was it pilot tested?</w:t>
            </w:r>
          </w:p>
        </w:tc>
        <w:tc>
          <w:tcPr>
            <w:tcW w:w="1644" w:type="dxa"/>
          </w:tcPr>
          <w:sdt>
            <w:sdtPr>
              <w:id w:val="1132053272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E20F2C6" w14:textId="7CA5B005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467B5566" w14:textId="3E42BF96" w:rsidR="00A64D9A" w:rsidRDefault="00A64D9A"/>
        </w:tc>
      </w:tr>
      <w:tr w:rsidR="00A64D9A" w14:paraId="6F42FF5A" w14:textId="77777777" w:rsidTr="00A64D9A">
        <w:trPr>
          <w:trHeight w:val="553"/>
        </w:trPr>
        <w:tc>
          <w:tcPr>
            <w:tcW w:w="619" w:type="dxa"/>
          </w:tcPr>
          <w:p w14:paraId="7F691089" w14:textId="1AB44B59" w:rsidR="00A64D9A" w:rsidRDefault="00A64D9A">
            <w:r>
              <w:t>18.</w:t>
            </w:r>
          </w:p>
        </w:tc>
        <w:tc>
          <w:tcPr>
            <w:tcW w:w="2784" w:type="dxa"/>
          </w:tcPr>
          <w:p w14:paraId="64A4D5A2" w14:textId="77777777" w:rsidR="00A64D9A" w:rsidRDefault="00A64D9A" w:rsidP="002C2C1C">
            <w:r>
              <w:t>Repeat interviews</w:t>
            </w:r>
          </w:p>
          <w:p w14:paraId="7CAC4C34" w14:textId="77777777" w:rsidR="00A64D9A" w:rsidRDefault="00A64D9A" w:rsidP="002C2C1C"/>
        </w:tc>
        <w:tc>
          <w:tcPr>
            <w:tcW w:w="4239" w:type="dxa"/>
          </w:tcPr>
          <w:p w14:paraId="78F47194" w14:textId="5BF7AB5F" w:rsidR="00A64D9A" w:rsidRDefault="00A64D9A">
            <w:r w:rsidRPr="00F33271">
              <w:t>Were repeat interviews carried out? If yes, how many?</w:t>
            </w:r>
          </w:p>
        </w:tc>
        <w:tc>
          <w:tcPr>
            <w:tcW w:w="1644" w:type="dxa"/>
          </w:tcPr>
          <w:sdt>
            <w:sdtPr>
              <w:id w:val="6088637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03859C" w14:textId="05DA273F" w:rsidR="00A64D9A" w:rsidRDefault="00C63410" w:rsidP="00207DA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54B6435C" w14:textId="1D205A61" w:rsidR="00A64D9A" w:rsidRDefault="00C63410" w:rsidP="00C63410">
            <w:pPr>
              <w:jc w:val="center"/>
            </w:pPr>
            <w:r>
              <w:t>NA</w:t>
            </w:r>
          </w:p>
        </w:tc>
      </w:tr>
      <w:tr w:rsidR="00A64D9A" w14:paraId="3EBEF59D" w14:textId="77777777" w:rsidTr="00A64D9A">
        <w:trPr>
          <w:trHeight w:val="553"/>
        </w:trPr>
        <w:tc>
          <w:tcPr>
            <w:tcW w:w="619" w:type="dxa"/>
          </w:tcPr>
          <w:p w14:paraId="55F68D78" w14:textId="4615D029" w:rsidR="00A64D9A" w:rsidRDefault="00A64D9A">
            <w:r>
              <w:t>19.</w:t>
            </w:r>
          </w:p>
        </w:tc>
        <w:tc>
          <w:tcPr>
            <w:tcW w:w="2784" w:type="dxa"/>
          </w:tcPr>
          <w:p w14:paraId="2C76CEF3" w14:textId="77777777" w:rsidR="00A64D9A" w:rsidRDefault="00A64D9A" w:rsidP="002C2C1C">
            <w:r>
              <w:t>Audio/visual recording</w:t>
            </w:r>
          </w:p>
          <w:p w14:paraId="6E9E1DF1" w14:textId="77777777" w:rsidR="00A64D9A" w:rsidRDefault="00A64D9A" w:rsidP="002C2C1C"/>
        </w:tc>
        <w:tc>
          <w:tcPr>
            <w:tcW w:w="4239" w:type="dxa"/>
          </w:tcPr>
          <w:p w14:paraId="42EF8F3A" w14:textId="3948C44F" w:rsidR="00A64D9A" w:rsidRDefault="00A64D9A">
            <w:r w:rsidRPr="00F33271">
              <w:t>Did the research use audio or visual recording to collect the data?</w:t>
            </w:r>
          </w:p>
        </w:tc>
        <w:tc>
          <w:tcPr>
            <w:tcW w:w="1644" w:type="dxa"/>
          </w:tcPr>
          <w:sdt>
            <w:sdtPr>
              <w:id w:val="1828780081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8CC31EB" w14:textId="1F823003" w:rsidR="00A64D9A" w:rsidRDefault="00A64D9A" w:rsidP="0028257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7B567477" w14:textId="275B2FB3" w:rsidR="00A64D9A" w:rsidRDefault="00A64D9A" w:rsidP="00C63410">
            <w:pPr>
              <w:jc w:val="center"/>
            </w:pPr>
          </w:p>
        </w:tc>
      </w:tr>
      <w:tr w:rsidR="00A64D9A" w14:paraId="3A6D61B8" w14:textId="77777777" w:rsidTr="00A64D9A">
        <w:trPr>
          <w:trHeight w:val="553"/>
        </w:trPr>
        <w:tc>
          <w:tcPr>
            <w:tcW w:w="619" w:type="dxa"/>
          </w:tcPr>
          <w:p w14:paraId="78D84FDF" w14:textId="3CC71A30" w:rsidR="00A64D9A" w:rsidRDefault="00A64D9A">
            <w:r>
              <w:t>20.</w:t>
            </w:r>
          </w:p>
        </w:tc>
        <w:tc>
          <w:tcPr>
            <w:tcW w:w="2784" w:type="dxa"/>
          </w:tcPr>
          <w:p w14:paraId="68784CDA" w14:textId="77777777" w:rsidR="00A64D9A" w:rsidRDefault="00A64D9A" w:rsidP="002C2C1C">
            <w:r>
              <w:t>Field notes</w:t>
            </w:r>
          </w:p>
          <w:p w14:paraId="1D7D2556" w14:textId="77777777" w:rsidR="00A64D9A" w:rsidRDefault="00A64D9A" w:rsidP="002C2C1C"/>
        </w:tc>
        <w:tc>
          <w:tcPr>
            <w:tcW w:w="4239" w:type="dxa"/>
          </w:tcPr>
          <w:p w14:paraId="650E0984" w14:textId="4A6F3EDF" w:rsidR="00A64D9A" w:rsidRDefault="00A64D9A">
            <w:r w:rsidRPr="00BE3826">
              <w:t>Were field notes made during and/or after the interview or focus group?</w:t>
            </w:r>
          </w:p>
        </w:tc>
        <w:tc>
          <w:tcPr>
            <w:tcW w:w="1644" w:type="dxa"/>
          </w:tcPr>
          <w:sdt>
            <w:sdtPr>
              <w:id w:val="15040851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51F2332" w14:textId="3145A9ED" w:rsidR="00A64D9A" w:rsidRDefault="00A64D9A" w:rsidP="00AD226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668FEC69" w14:textId="7041A351" w:rsidR="00A64D9A" w:rsidRDefault="00C63410" w:rsidP="00C63410">
            <w:pPr>
              <w:jc w:val="center"/>
            </w:pPr>
            <w:r>
              <w:t>NA</w:t>
            </w:r>
          </w:p>
        </w:tc>
      </w:tr>
      <w:tr w:rsidR="00A64D9A" w14:paraId="2E6EE685" w14:textId="77777777" w:rsidTr="00A64D9A">
        <w:trPr>
          <w:trHeight w:val="553"/>
        </w:trPr>
        <w:tc>
          <w:tcPr>
            <w:tcW w:w="619" w:type="dxa"/>
          </w:tcPr>
          <w:p w14:paraId="3717709B" w14:textId="5250A616" w:rsidR="00A64D9A" w:rsidRDefault="00A64D9A">
            <w:r>
              <w:t>21.</w:t>
            </w:r>
          </w:p>
        </w:tc>
        <w:tc>
          <w:tcPr>
            <w:tcW w:w="2784" w:type="dxa"/>
          </w:tcPr>
          <w:p w14:paraId="73BB7F01" w14:textId="77777777" w:rsidR="00A64D9A" w:rsidRDefault="00A64D9A" w:rsidP="002C2C1C">
            <w:r>
              <w:t>Duration</w:t>
            </w:r>
          </w:p>
          <w:p w14:paraId="1947B4A4" w14:textId="77777777" w:rsidR="00A64D9A" w:rsidRDefault="00A64D9A" w:rsidP="002C2C1C"/>
        </w:tc>
        <w:tc>
          <w:tcPr>
            <w:tcW w:w="4239" w:type="dxa"/>
          </w:tcPr>
          <w:p w14:paraId="6EE9B23F" w14:textId="4008A896" w:rsidR="00A64D9A" w:rsidRDefault="00A64D9A">
            <w:r w:rsidRPr="00F33271">
              <w:t>What was the duration of the interviews or focus group?</w:t>
            </w:r>
          </w:p>
        </w:tc>
        <w:tc>
          <w:tcPr>
            <w:tcW w:w="1644" w:type="dxa"/>
          </w:tcPr>
          <w:sdt>
            <w:sdtPr>
              <w:id w:val="-212812624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4AA8126" w14:textId="68880AD8" w:rsidR="00A64D9A" w:rsidRDefault="00C63410" w:rsidP="00AD226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1667FD58" w14:textId="57307943" w:rsidR="00A64D9A" w:rsidRDefault="00A64D9A"/>
        </w:tc>
      </w:tr>
      <w:tr w:rsidR="00A64D9A" w14:paraId="64000A44" w14:textId="77777777" w:rsidTr="00A64D9A">
        <w:trPr>
          <w:trHeight w:val="553"/>
        </w:trPr>
        <w:tc>
          <w:tcPr>
            <w:tcW w:w="619" w:type="dxa"/>
          </w:tcPr>
          <w:p w14:paraId="59E65CC0" w14:textId="6B0D027C" w:rsidR="00A64D9A" w:rsidRDefault="00A64D9A">
            <w:r>
              <w:t>22.</w:t>
            </w:r>
          </w:p>
        </w:tc>
        <w:tc>
          <w:tcPr>
            <w:tcW w:w="2784" w:type="dxa"/>
          </w:tcPr>
          <w:p w14:paraId="7581104E" w14:textId="5EC2490E" w:rsidR="00A64D9A" w:rsidRDefault="00A64D9A" w:rsidP="002C2C1C">
            <w:r>
              <w:t>Data saturation</w:t>
            </w:r>
          </w:p>
        </w:tc>
        <w:tc>
          <w:tcPr>
            <w:tcW w:w="4239" w:type="dxa"/>
          </w:tcPr>
          <w:p w14:paraId="735B8961" w14:textId="64DCE7D9" w:rsidR="00A64D9A" w:rsidRDefault="00A64D9A">
            <w:r w:rsidRPr="00F33271">
              <w:t>Was data saturation discussed?</w:t>
            </w:r>
          </w:p>
        </w:tc>
        <w:tc>
          <w:tcPr>
            <w:tcW w:w="1644" w:type="dxa"/>
          </w:tcPr>
          <w:p w14:paraId="3986F112" w14:textId="5B5BCEDC" w:rsidR="00A64D9A" w:rsidRDefault="00D51A0A" w:rsidP="00AD2261">
            <w:pPr>
              <w:jc w:val="center"/>
            </w:pPr>
            <w:sdt>
              <w:sdtPr>
                <w:id w:val="-75188781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4D9A">
                  <w:rPr>
                    <w:rFonts w:ascii="MS Gothic" w:eastAsia="MS Gothic" w:hAnsi="MS Gothic" w:hint="eastAsia"/>
                  </w:rPr>
                  <w:t>☒</w:t>
                </w:r>
              </w:sdtContent>
            </w:sdt>
          </w:p>
          <w:p w14:paraId="19B2309F" w14:textId="08DB1DBA" w:rsidR="00A64D9A" w:rsidRDefault="00A64D9A"/>
        </w:tc>
      </w:tr>
      <w:tr w:rsidR="00A64D9A" w14:paraId="4D7EA84D" w14:textId="77777777" w:rsidTr="00C63410">
        <w:trPr>
          <w:trHeight w:val="584"/>
        </w:trPr>
        <w:tc>
          <w:tcPr>
            <w:tcW w:w="619" w:type="dxa"/>
          </w:tcPr>
          <w:p w14:paraId="270C50F9" w14:textId="78BDC273" w:rsidR="00A64D9A" w:rsidRDefault="00A64D9A">
            <w:r>
              <w:t>23.</w:t>
            </w:r>
          </w:p>
        </w:tc>
        <w:tc>
          <w:tcPr>
            <w:tcW w:w="2784" w:type="dxa"/>
          </w:tcPr>
          <w:p w14:paraId="1E8B1A3B" w14:textId="2EBCD542" w:rsidR="00A64D9A" w:rsidRDefault="00A64D9A" w:rsidP="002C2C1C">
            <w:r>
              <w:t>Transcripts returned</w:t>
            </w:r>
          </w:p>
        </w:tc>
        <w:tc>
          <w:tcPr>
            <w:tcW w:w="4239" w:type="dxa"/>
          </w:tcPr>
          <w:p w14:paraId="5979FEA2" w14:textId="1AB9B72E" w:rsidR="00A64D9A" w:rsidRDefault="00A64D9A">
            <w:r w:rsidRPr="00F33271">
              <w:t>Were transcripts returned to participants for comment and/or correction?</w:t>
            </w:r>
          </w:p>
        </w:tc>
        <w:tc>
          <w:tcPr>
            <w:tcW w:w="1644" w:type="dxa"/>
          </w:tcPr>
          <w:sdt>
            <w:sdtPr>
              <w:id w:val="101943038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20F723" w14:textId="533C4820" w:rsidR="00A64D9A" w:rsidRDefault="00A64D9A" w:rsidP="00AD226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382A6558" w14:textId="4614ECBD" w:rsidR="00A64D9A" w:rsidRDefault="00C63410" w:rsidP="00C63410">
            <w:pPr>
              <w:jc w:val="center"/>
            </w:pPr>
            <w:r>
              <w:t>NA</w:t>
            </w:r>
          </w:p>
        </w:tc>
      </w:tr>
      <w:tr w:rsidR="00A64D9A" w14:paraId="15603EE7" w14:textId="77777777" w:rsidTr="00A64D9A">
        <w:trPr>
          <w:trHeight w:val="528"/>
        </w:trPr>
        <w:tc>
          <w:tcPr>
            <w:tcW w:w="619" w:type="dxa"/>
          </w:tcPr>
          <w:p w14:paraId="406F0D77" w14:textId="051061E5" w:rsidR="00A64D9A" w:rsidRDefault="00A64D9A">
            <w:r>
              <w:t>24.</w:t>
            </w:r>
          </w:p>
        </w:tc>
        <w:tc>
          <w:tcPr>
            <w:tcW w:w="2784" w:type="dxa"/>
          </w:tcPr>
          <w:p w14:paraId="7F646C1D" w14:textId="146C9A11" w:rsidR="00A64D9A" w:rsidRDefault="00A64D9A" w:rsidP="002C2C1C">
            <w:r w:rsidRPr="00F33271">
              <w:t>Number of data coders</w:t>
            </w:r>
          </w:p>
        </w:tc>
        <w:tc>
          <w:tcPr>
            <w:tcW w:w="4239" w:type="dxa"/>
          </w:tcPr>
          <w:p w14:paraId="4A94853A" w14:textId="3031FB9A" w:rsidR="00A64D9A" w:rsidRDefault="00A64D9A">
            <w:r w:rsidRPr="00F25721">
              <w:t>How many data coders coded the data?</w:t>
            </w:r>
          </w:p>
        </w:tc>
        <w:tc>
          <w:tcPr>
            <w:tcW w:w="1644" w:type="dxa"/>
          </w:tcPr>
          <w:sdt>
            <w:sdtPr>
              <w:id w:val="-1535346514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C7E31A" w14:textId="348708A0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</w:tc>
      </w:tr>
      <w:tr w:rsidR="00A64D9A" w14:paraId="21AC3D7C" w14:textId="77777777" w:rsidTr="00A64D9A">
        <w:trPr>
          <w:trHeight w:val="553"/>
        </w:trPr>
        <w:tc>
          <w:tcPr>
            <w:tcW w:w="619" w:type="dxa"/>
          </w:tcPr>
          <w:p w14:paraId="1E120786" w14:textId="53A1954B" w:rsidR="00A64D9A" w:rsidRDefault="00A64D9A">
            <w:r>
              <w:t>25.</w:t>
            </w:r>
          </w:p>
        </w:tc>
        <w:tc>
          <w:tcPr>
            <w:tcW w:w="2784" w:type="dxa"/>
          </w:tcPr>
          <w:p w14:paraId="34B753E8" w14:textId="43EFD5B4" w:rsidR="00A64D9A" w:rsidRDefault="00A64D9A" w:rsidP="002C2C1C">
            <w:r w:rsidRPr="00F33271">
              <w:t>Description of the coding tree</w:t>
            </w:r>
          </w:p>
        </w:tc>
        <w:tc>
          <w:tcPr>
            <w:tcW w:w="4239" w:type="dxa"/>
            <w:shd w:val="clear" w:color="auto" w:fill="auto"/>
          </w:tcPr>
          <w:p w14:paraId="781AB5E8" w14:textId="569A4E28" w:rsidR="00A64D9A" w:rsidRDefault="00A64D9A">
            <w:r w:rsidRPr="00BE3826">
              <w:t>Did authors provide a description of the coding tree?</w:t>
            </w:r>
          </w:p>
        </w:tc>
        <w:tc>
          <w:tcPr>
            <w:tcW w:w="1644" w:type="dxa"/>
          </w:tcPr>
          <w:sdt>
            <w:sdtPr>
              <w:id w:val="354073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E041A07" w14:textId="2C9908B3" w:rsidR="00A64D9A" w:rsidRDefault="00A64D9A" w:rsidP="0079610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33C18230" w14:textId="75D7D296" w:rsidR="00A64D9A" w:rsidRDefault="00C63410" w:rsidP="00C63410">
            <w:pPr>
              <w:tabs>
                <w:tab w:val="left" w:pos="720"/>
              </w:tabs>
              <w:jc w:val="center"/>
            </w:pPr>
            <w:r>
              <w:t>NA</w:t>
            </w:r>
          </w:p>
        </w:tc>
      </w:tr>
      <w:tr w:rsidR="00A64D9A" w14:paraId="5DABA5E5" w14:textId="77777777" w:rsidTr="00A64D9A">
        <w:trPr>
          <w:trHeight w:val="553"/>
        </w:trPr>
        <w:tc>
          <w:tcPr>
            <w:tcW w:w="619" w:type="dxa"/>
          </w:tcPr>
          <w:p w14:paraId="6D1C6766" w14:textId="4CE7D9F8" w:rsidR="00A64D9A" w:rsidRDefault="00A64D9A">
            <w:r>
              <w:t>26.</w:t>
            </w:r>
          </w:p>
        </w:tc>
        <w:tc>
          <w:tcPr>
            <w:tcW w:w="2784" w:type="dxa"/>
          </w:tcPr>
          <w:p w14:paraId="75B794EF" w14:textId="78B6A647" w:rsidR="00A64D9A" w:rsidRDefault="00A64D9A" w:rsidP="002C2C1C">
            <w:r w:rsidRPr="00F33271">
              <w:t>Derivation of themes</w:t>
            </w:r>
          </w:p>
        </w:tc>
        <w:tc>
          <w:tcPr>
            <w:tcW w:w="4239" w:type="dxa"/>
          </w:tcPr>
          <w:p w14:paraId="1ED98FC9" w14:textId="5EEC9A0D" w:rsidR="00A64D9A" w:rsidRDefault="00A64D9A">
            <w:r w:rsidRPr="00F25721">
              <w:t>Were themes identified in advance or derived from the data?</w:t>
            </w:r>
          </w:p>
        </w:tc>
        <w:tc>
          <w:tcPr>
            <w:tcW w:w="1644" w:type="dxa"/>
          </w:tcPr>
          <w:sdt>
            <w:sdtPr>
              <w:id w:val="-949081160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0B8A533" w14:textId="3AD8CD5B" w:rsidR="00A64D9A" w:rsidRDefault="00A64D9A" w:rsidP="00D725A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1B6DC858" w14:textId="2BD503D8" w:rsidR="00A64D9A" w:rsidRDefault="00A64D9A"/>
        </w:tc>
      </w:tr>
      <w:tr w:rsidR="00A64D9A" w14:paraId="5E2529D8" w14:textId="77777777" w:rsidTr="00A64D9A">
        <w:trPr>
          <w:trHeight w:val="553"/>
        </w:trPr>
        <w:tc>
          <w:tcPr>
            <w:tcW w:w="619" w:type="dxa"/>
          </w:tcPr>
          <w:p w14:paraId="48F57A83" w14:textId="388C730D" w:rsidR="00A64D9A" w:rsidRDefault="00A64D9A">
            <w:r>
              <w:t>27.</w:t>
            </w:r>
          </w:p>
        </w:tc>
        <w:tc>
          <w:tcPr>
            <w:tcW w:w="2784" w:type="dxa"/>
          </w:tcPr>
          <w:p w14:paraId="0C69BFCC" w14:textId="393B9D8D" w:rsidR="00A64D9A" w:rsidRDefault="00A64D9A" w:rsidP="002C2C1C">
            <w:r w:rsidRPr="00F33271">
              <w:t>Software</w:t>
            </w:r>
          </w:p>
        </w:tc>
        <w:tc>
          <w:tcPr>
            <w:tcW w:w="4239" w:type="dxa"/>
          </w:tcPr>
          <w:p w14:paraId="4FEF9E2B" w14:textId="3C2800ED" w:rsidR="00A64D9A" w:rsidRDefault="00A64D9A">
            <w:r w:rsidRPr="00F25721">
              <w:t>What software, if applicable, was used to manage the data?</w:t>
            </w:r>
          </w:p>
        </w:tc>
        <w:tc>
          <w:tcPr>
            <w:tcW w:w="1644" w:type="dxa"/>
          </w:tcPr>
          <w:sdt>
            <w:sdtPr>
              <w:id w:val="261731669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F0F75D7" w14:textId="0F627774" w:rsidR="00A64D9A" w:rsidRDefault="00A64D9A" w:rsidP="00C9560B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3693C624" w14:textId="5EF56913" w:rsidR="00A64D9A" w:rsidRDefault="00A64D9A"/>
        </w:tc>
      </w:tr>
      <w:tr w:rsidR="00A64D9A" w14:paraId="47889ACE" w14:textId="77777777" w:rsidTr="00A64D9A">
        <w:trPr>
          <w:trHeight w:val="553"/>
        </w:trPr>
        <w:tc>
          <w:tcPr>
            <w:tcW w:w="619" w:type="dxa"/>
          </w:tcPr>
          <w:p w14:paraId="211E7142" w14:textId="7B1D790C" w:rsidR="00A64D9A" w:rsidRDefault="00A64D9A">
            <w:r>
              <w:t>28.</w:t>
            </w:r>
          </w:p>
        </w:tc>
        <w:tc>
          <w:tcPr>
            <w:tcW w:w="2784" w:type="dxa"/>
          </w:tcPr>
          <w:p w14:paraId="27EBADAC" w14:textId="1F2CBC59" w:rsidR="00A64D9A" w:rsidRDefault="00A64D9A" w:rsidP="002C2C1C">
            <w:r w:rsidRPr="00F33271">
              <w:t>Participant checking</w:t>
            </w:r>
          </w:p>
        </w:tc>
        <w:tc>
          <w:tcPr>
            <w:tcW w:w="4239" w:type="dxa"/>
          </w:tcPr>
          <w:p w14:paraId="177257E8" w14:textId="2FCFB325" w:rsidR="00A64D9A" w:rsidRDefault="00A64D9A">
            <w:r w:rsidRPr="00F25721">
              <w:t>Did participants provide feedback on the findings?</w:t>
            </w:r>
          </w:p>
        </w:tc>
        <w:tc>
          <w:tcPr>
            <w:tcW w:w="1644" w:type="dxa"/>
          </w:tcPr>
          <w:sdt>
            <w:sdtPr>
              <w:id w:val="-691138095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F42B9F0" w14:textId="3AA48F1D" w:rsidR="00A64D9A" w:rsidRDefault="00A64D9A" w:rsidP="00F432F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18A33082" w14:textId="6FF6D575" w:rsidR="00A64D9A" w:rsidRDefault="00A64D9A"/>
        </w:tc>
      </w:tr>
      <w:tr w:rsidR="00A64D9A" w14:paraId="52C30329" w14:textId="77777777" w:rsidTr="00A64D9A">
        <w:trPr>
          <w:trHeight w:val="1081"/>
        </w:trPr>
        <w:tc>
          <w:tcPr>
            <w:tcW w:w="619" w:type="dxa"/>
          </w:tcPr>
          <w:p w14:paraId="628178E2" w14:textId="1DB381F6" w:rsidR="00A64D9A" w:rsidRDefault="00A64D9A">
            <w:r>
              <w:t>29.</w:t>
            </w:r>
          </w:p>
        </w:tc>
        <w:tc>
          <w:tcPr>
            <w:tcW w:w="2784" w:type="dxa"/>
          </w:tcPr>
          <w:p w14:paraId="1C0761A0" w14:textId="75F91CA7" w:rsidR="00A64D9A" w:rsidRDefault="00A64D9A" w:rsidP="002C2C1C">
            <w:r w:rsidRPr="00F33271">
              <w:t>Quotations presented</w:t>
            </w:r>
          </w:p>
        </w:tc>
        <w:tc>
          <w:tcPr>
            <w:tcW w:w="4239" w:type="dxa"/>
          </w:tcPr>
          <w:p w14:paraId="623903B3" w14:textId="0ADC4E97" w:rsidR="00A64D9A" w:rsidRDefault="00A64D9A" w:rsidP="00F25721">
            <w:r w:rsidRPr="00F25721">
              <w:t>Were participant quotations presented to illustrate the themes / findings? Was each</w:t>
            </w:r>
            <w:r>
              <w:t xml:space="preserve"> </w:t>
            </w:r>
            <w:r w:rsidRPr="00F25721">
              <w:t>quotation identified? e.g. participant number</w:t>
            </w:r>
          </w:p>
        </w:tc>
        <w:tc>
          <w:tcPr>
            <w:tcW w:w="1644" w:type="dxa"/>
          </w:tcPr>
          <w:sdt>
            <w:sdtPr>
              <w:id w:val="-438137420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4BBC21" w14:textId="5B18618F" w:rsidR="00A64D9A" w:rsidRDefault="00A64D9A" w:rsidP="00F432F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404FDC4B" w14:textId="0E51CB53" w:rsidR="00A64D9A" w:rsidRDefault="00A64D9A"/>
        </w:tc>
      </w:tr>
      <w:tr w:rsidR="00A64D9A" w14:paraId="71BD9A95" w14:textId="77777777" w:rsidTr="00A64D9A">
        <w:trPr>
          <w:trHeight w:val="553"/>
        </w:trPr>
        <w:tc>
          <w:tcPr>
            <w:tcW w:w="619" w:type="dxa"/>
          </w:tcPr>
          <w:p w14:paraId="1700CB1A" w14:textId="7613B57F" w:rsidR="00A64D9A" w:rsidRDefault="00A64D9A">
            <w:r>
              <w:t>30.</w:t>
            </w:r>
          </w:p>
        </w:tc>
        <w:tc>
          <w:tcPr>
            <w:tcW w:w="2784" w:type="dxa"/>
          </w:tcPr>
          <w:p w14:paraId="147C724C" w14:textId="541ED074" w:rsidR="00A64D9A" w:rsidRDefault="00A64D9A" w:rsidP="002C2C1C">
            <w:r w:rsidRPr="00F33271">
              <w:t>Data and findings consistent</w:t>
            </w:r>
          </w:p>
        </w:tc>
        <w:tc>
          <w:tcPr>
            <w:tcW w:w="4239" w:type="dxa"/>
          </w:tcPr>
          <w:p w14:paraId="05399CE3" w14:textId="3AB23D0E" w:rsidR="00A64D9A" w:rsidRDefault="00A64D9A">
            <w:r w:rsidRPr="00F25721">
              <w:t>Was there consistency between the data presented and the findings?</w:t>
            </w:r>
          </w:p>
        </w:tc>
        <w:tc>
          <w:tcPr>
            <w:tcW w:w="1644" w:type="dxa"/>
          </w:tcPr>
          <w:sdt>
            <w:sdtPr>
              <w:id w:val="839503618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88BC2BE" w14:textId="779FF168" w:rsidR="00A64D9A" w:rsidRDefault="00A64D9A" w:rsidP="00F432F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0E446AB0" w14:textId="0C3CF161" w:rsidR="00A64D9A" w:rsidRDefault="00A64D9A"/>
        </w:tc>
      </w:tr>
      <w:tr w:rsidR="00A64D9A" w14:paraId="43BC3809" w14:textId="77777777" w:rsidTr="00A64D9A">
        <w:trPr>
          <w:trHeight w:val="553"/>
        </w:trPr>
        <w:tc>
          <w:tcPr>
            <w:tcW w:w="619" w:type="dxa"/>
          </w:tcPr>
          <w:p w14:paraId="6ED15A23" w14:textId="053F4421" w:rsidR="00A64D9A" w:rsidRDefault="00A64D9A">
            <w:r>
              <w:t>31.</w:t>
            </w:r>
          </w:p>
        </w:tc>
        <w:tc>
          <w:tcPr>
            <w:tcW w:w="2784" w:type="dxa"/>
            <w:shd w:val="clear" w:color="auto" w:fill="auto"/>
          </w:tcPr>
          <w:p w14:paraId="707BF32A" w14:textId="3F9CDEF0" w:rsidR="00A64D9A" w:rsidRDefault="00A64D9A" w:rsidP="002C2C1C">
            <w:r w:rsidRPr="00F33271">
              <w:t>Clarity of major themes</w:t>
            </w:r>
          </w:p>
        </w:tc>
        <w:tc>
          <w:tcPr>
            <w:tcW w:w="4239" w:type="dxa"/>
            <w:shd w:val="clear" w:color="auto" w:fill="auto"/>
          </w:tcPr>
          <w:p w14:paraId="5E2C753D" w14:textId="758C0E18" w:rsidR="00A64D9A" w:rsidRDefault="00A64D9A">
            <w:r w:rsidRPr="00F25721">
              <w:t>Were major themes clearly presented in the findings?</w:t>
            </w:r>
          </w:p>
        </w:tc>
        <w:tc>
          <w:tcPr>
            <w:tcW w:w="1644" w:type="dxa"/>
          </w:tcPr>
          <w:sdt>
            <w:sdtPr>
              <w:id w:val="122052021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69FF46E" w14:textId="72DF2E1D" w:rsidR="00A64D9A" w:rsidRDefault="00A64D9A" w:rsidP="00F432F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sdtContent>
          </w:sdt>
          <w:p w14:paraId="6A9A7D0C" w14:textId="7451DD4A" w:rsidR="00A64D9A" w:rsidRDefault="00A64D9A"/>
        </w:tc>
      </w:tr>
      <w:tr w:rsidR="00A64D9A" w14:paraId="470D2C09" w14:textId="77777777" w:rsidTr="002C39DF">
        <w:trPr>
          <w:trHeight w:val="557"/>
        </w:trPr>
        <w:tc>
          <w:tcPr>
            <w:tcW w:w="619" w:type="dxa"/>
          </w:tcPr>
          <w:p w14:paraId="18E92B79" w14:textId="4A10C864" w:rsidR="00A64D9A" w:rsidRDefault="00A64D9A">
            <w:r>
              <w:t>32.</w:t>
            </w:r>
          </w:p>
        </w:tc>
        <w:tc>
          <w:tcPr>
            <w:tcW w:w="2784" w:type="dxa"/>
            <w:shd w:val="clear" w:color="auto" w:fill="auto"/>
          </w:tcPr>
          <w:p w14:paraId="44358119" w14:textId="1CFD3C58" w:rsidR="00A64D9A" w:rsidRDefault="00A64D9A" w:rsidP="002C2C1C">
            <w:r w:rsidRPr="00F25721">
              <w:t>Clarity of minor themes</w:t>
            </w:r>
          </w:p>
        </w:tc>
        <w:tc>
          <w:tcPr>
            <w:tcW w:w="4239" w:type="dxa"/>
            <w:shd w:val="clear" w:color="auto" w:fill="auto"/>
          </w:tcPr>
          <w:p w14:paraId="53A66224" w14:textId="1614502F" w:rsidR="00A64D9A" w:rsidRDefault="00A64D9A">
            <w:r w:rsidRPr="00BE3826">
              <w:t>Is there a description of diverse cases or discussion of minor themes?</w:t>
            </w:r>
          </w:p>
        </w:tc>
        <w:tc>
          <w:tcPr>
            <w:tcW w:w="1644" w:type="dxa"/>
          </w:tcPr>
          <w:sdt>
            <w:sdtPr>
              <w:id w:val="-2929860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298A0A4" w14:textId="3E41F46D" w:rsidR="00A64D9A" w:rsidRDefault="00A71B98" w:rsidP="002C39DF">
                <w:pPr>
                  <w:jc w:val="center"/>
                  <w:rPr>
                    <w:rFonts w:ascii="MS Gothic" w:eastAsia="MS Gothic" w:hAnsi="MS Gothic"/>
                  </w:rPr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310FD28D" w14:textId="35825AE7" w:rsidR="002C39DF" w:rsidRPr="002C39DF" w:rsidRDefault="002C39DF" w:rsidP="002C39DF">
            <w:pPr>
              <w:jc w:val="center"/>
            </w:pPr>
            <w:r>
              <w:t>NA</w:t>
            </w:r>
          </w:p>
        </w:tc>
      </w:tr>
    </w:tbl>
    <w:p w14:paraId="4D2093FB" w14:textId="77777777" w:rsidR="002C2C1C" w:rsidRDefault="002C2C1C" w:rsidP="000902F2"/>
    <w:sectPr w:rsidR="002C2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1C"/>
    <w:rsid w:val="00070640"/>
    <w:rsid w:val="000902F2"/>
    <w:rsid w:val="000D0067"/>
    <w:rsid w:val="000D5B14"/>
    <w:rsid w:val="0011565D"/>
    <w:rsid w:val="00163216"/>
    <w:rsid w:val="001953CC"/>
    <w:rsid w:val="001E3EE9"/>
    <w:rsid w:val="002077A7"/>
    <w:rsid w:val="00207DA4"/>
    <w:rsid w:val="002632EA"/>
    <w:rsid w:val="00282574"/>
    <w:rsid w:val="00286FC4"/>
    <w:rsid w:val="002A4B08"/>
    <w:rsid w:val="002C2C1C"/>
    <w:rsid w:val="002C39DF"/>
    <w:rsid w:val="00496764"/>
    <w:rsid w:val="004B1D7F"/>
    <w:rsid w:val="0059392F"/>
    <w:rsid w:val="005D3E6D"/>
    <w:rsid w:val="00611731"/>
    <w:rsid w:val="00637303"/>
    <w:rsid w:val="006850B9"/>
    <w:rsid w:val="00796107"/>
    <w:rsid w:val="007F7BDC"/>
    <w:rsid w:val="0081300F"/>
    <w:rsid w:val="008C4EA8"/>
    <w:rsid w:val="008E09F3"/>
    <w:rsid w:val="00A17CAD"/>
    <w:rsid w:val="00A17E59"/>
    <w:rsid w:val="00A64D9A"/>
    <w:rsid w:val="00A71B98"/>
    <w:rsid w:val="00A929DB"/>
    <w:rsid w:val="00AD2261"/>
    <w:rsid w:val="00AF5E31"/>
    <w:rsid w:val="00B31E80"/>
    <w:rsid w:val="00B86484"/>
    <w:rsid w:val="00BE3826"/>
    <w:rsid w:val="00C63410"/>
    <w:rsid w:val="00C9560B"/>
    <w:rsid w:val="00CA11B9"/>
    <w:rsid w:val="00CC0D4F"/>
    <w:rsid w:val="00CC3680"/>
    <w:rsid w:val="00D51A0A"/>
    <w:rsid w:val="00D725A1"/>
    <w:rsid w:val="00D729D0"/>
    <w:rsid w:val="00D829BA"/>
    <w:rsid w:val="00DB68EA"/>
    <w:rsid w:val="00DE69E4"/>
    <w:rsid w:val="00E81044"/>
    <w:rsid w:val="00ED4043"/>
    <w:rsid w:val="00F25721"/>
    <w:rsid w:val="00F33271"/>
    <w:rsid w:val="00F432F0"/>
    <w:rsid w:val="00F6418E"/>
    <w:rsid w:val="00FA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C4A354"/>
  <w15:chartTrackingRefBased/>
  <w15:docId w15:val="{E0870860-549D-4C47-972F-91C56D38A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C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D4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10</Words>
  <Characters>2997</Characters>
  <Application>Microsoft Office Word</Application>
  <DocSecurity>0</DocSecurity>
  <Lines>249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ethamanuk@outlook.com</dc:creator>
  <cp:keywords/>
  <dc:description/>
  <cp:lastModifiedBy>ageethamanuk@outlook.com</cp:lastModifiedBy>
  <cp:revision>45</cp:revision>
  <dcterms:created xsi:type="dcterms:W3CDTF">2024-11-28T23:12:00Z</dcterms:created>
  <dcterms:modified xsi:type="dcterms:W3CDTF">2025-06-23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b8d6c2-c4ac-4355-8f86-38cb44fc91df</vt:lpwstr>
  </property>
</Properties>
</file>